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28CD" w:rsidRDefault="00611583" w:rsidP="00B828CD">
      <w:pPr>
        <w:rPr>
          <w:sz w:val="24"/>
          <w:szCs w:val="24"/>
        </w:rPr>
      </w:pPr>
      <w:r>
        <w:rPr>
          <w:sz w:val="24"/>
          <w:szCs w:val="24"/>
        </w:rPr>
        <w:t>S</w:t>
      </w:r>
      <w:r w:rsidR="00B828CD">
        <w:rPr>
          <w:sz w:val="24"/>
          <w:szCs w:val="24"/>
        </w:rPr>
        <w:t>8</w:t>
      </w:r>
      <w:r w:rsidR="009A27C9">
        <w:rPr>
          <w:sz w:val="24"/>
          <w:szCs w:val="24"/>
        </w:rPr>
        <w:t xml:space="preserve"> Table</w:t>
      </w:r>
      <w:r w:rsidR="00B828CD">
        <w:rPr>
          <w:sz w:val="24"/>
          <w:szCs w:val="24"/>
        </w:rPr>
        <w:t>. Multivariate Results, Stratification by Income</w:t>
      </w:r>
    </w:p>
    <w:p w:rsidR="00B828CD" w:rsidRDefault="00B828CD" w:rsidP="00B828CD">
      <w:pPr>
        <w:rPr>
          <w:sz w:val="24"/>
          <w:szCs w:val="24"/>
        </w:rPr>
      </w:pPr>
    </w:p>
    <w:tbl>
      <w:tblPr>
        <w:tblW w:w="45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Willingness to Vaccinate Children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come &gt; $100,000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Income &lt;= $100,000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</w:rPr>
              <w:t>Odds Ratio (95% confidence interval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ende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emal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Mal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8 (0.85, 1.13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18 (1.09, 1.29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Transgender or Nonbinary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37 (0.21, 0.64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0 (0.63, 1.29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g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8-2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0-3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4 (0.44, 1.23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0 (0.86, 1.16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40-49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3 (0.50, 1.37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3 (1.14, 1.56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50-64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3 (0.55, 1.56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5 (1.30, 1.86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5+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8 (0.35, 1.34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5 (1.15, 2.10)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ace/Ethnicity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White, not Hispan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span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9 (1.45, 2.21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92 (1.73, 2.13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Black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2 (1.17, 2.26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2 (1.51, 1.95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sia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08 (2.28, 4.21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17 (2.51, 4.05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Othe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1 (0.37, 0.72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52 (1.25, 1.85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ducatio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igh School or Les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ome Colleg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60 (0.49, 0.74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3 (0.76, 0.91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College Graduat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76 (0.62, 0.92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5 (0.84, 1.08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ment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mploy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employ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2 (1.21, 2.18)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1 (1.45, 1.78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ealth Insurance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sur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lastRenderedPageBreak/>
              <w:t>Uninsur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7 (0.68, 1.71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6 (1.11, 1.43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Self Reported Health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air/Poor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Goo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8 (0.68, 1.40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2 (0.88, 1.19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Very goo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 (0.69, 1.39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99 (0.86, 1.15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Excellen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86 (0.60, 1.21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0 (0.86, 1.16)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ligio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Atheist/Agnostic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74 (1.46, 2.07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1 (1.10, 1.34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5 to 11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41 (0.35, 0.49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0.55 (0.50, 0.61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2 to 15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7 (0.93, 1.24)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05 (0.96, 1.15)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Have Child Age 16 to 17 Year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No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23 (1.04, 1.45)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40 (1.27, 1.56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olitical Party Affiliatio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Republican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Democra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8.12 (6.46, 10.3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.57 (3.19, 4.00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Independent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38 (1.19, 1.59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.66 (1.51, 1.83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ent Vaccination Status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rPr>
                <w:sz w:val="20"/>
                <w:szCs w:val="20"/>
              </w:rPr>
            </w:pP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Un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—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Partially 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7.3 (13.2, 22.8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1.1 (9.77, 12.6)***</w:t>
            </w:r>
          </w:p>
        </w:tc>
      </w:tr>
      <w:tr w:rsidR="00B828CD" w:rsidTr="00FA4BC9">
        <w:trPr>
          <w:trHeight w:val="31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38.1 (30.7, 47.7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16.7 (15.1, 18.4)***</w:t>
            </w:r>
          </w:p>
        </w:tc>
      </w:tr>
      <w:tr w:rsidR="00B828CD" w:rsidTr="00FA4BC9">
        <w:trPr>
          <w:trHeight w:val="465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828CD" w:rsidRDefault="00B828CD" w:rsidP="00FA4BC9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Fully Vaccinated and Boosted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275 (214, 357)***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828CD" w:rsidRDefault="00B828CD" w:rsidP="00FA4BC9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6"/>
                <w:szCs w:val="16"/>
              </w:rPr>
              <w:t>67.0 (57.9, 77.7)***</w:t>
            </w:r>
          </w:p>
        </w:tc>
      </w:tr>
    </w:tbl>
    <w:p w:rsidR="00B828CD" w:rsidRDefault="00B828CD" w:rsidP="00D05B60">
      <w:pPr>
        <w:rPr>
          <w:sz w:val="18"/>
          <w:szCs w:val="18"/>
        </w:rPr>
      </w:pPr>
      <w:r>
        <w:rPr>
          <w:sz w:val="24"/>
          <w:szCs w:val="24"/>
        </w:rPr>
        <w:t>*p&lt;.05; **p&lt;.01; ***p&lt;.001</w:t>
      </w:r>
      <w:bookmarkStart w:id="0" w:name="_GoBack"/>
      <w:bookmarkEnd w:id="0"/>
    </w:p>
    <w:p w:rsidR="00B346E3" w:rsidRDefault="00B346E3"/>
    <w:sectPr w:rsidR="00B346E3" w:rsidSect="001E1443"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451A" w:rsidRDefault="0028451A" w:rsidP="00611583">
      <w:pPr>
        <w:spacing w:line="240" w:lineRule="auto"/>
      </w:pPr>
      <w:r>
        <w:separator/>
      </w:r>
    </w:p>
  </w:endnote>
  <w:endnote w:type="continuationSeparator" w:id="0">
    <w:p w:rsidR="0028451A" w:rsidRDefault="0028451A" w:rsidP="0061158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451A" w:rsidRDefault="0028451A" w:rsidP="00611583">
      <w:pPr>
        <w:spacing w:line="240" w:lineRule="auto"/>
      </w:pPr>
      <w:r>
        <w:separator/>
      </w:r>
    </w:p>
  </w:footnote>
  <w:footnote w:type="continuationSeparator" w:id="0">
    <w:p w:rsidR="0028451A" w:rsidRDefault="0028451A" w:rsidP="0061158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AA3078"/>
    <w:multiLevelType w:val="multilevel"/>
    <w:tmpl w:val="5F9A0C4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78523585"/>
    <w:multiLevelType w:val="multilevel"/>
    <w:tmpl w:val="B678B954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8CD"/>
    <w:rsid w:val="000848D1"/>
    <w:rsid w:val="00187B6F"/>
    <w:rsid w:val="0028451A"/>
    <w:rsid w:val="002A29B9"/>
    <w:rsid w:val="002A3162"/>
    <w:rsid w:val="002E292D"/>
    <w:rsid w:val="00384E68"/>
    <w:rsid w:val="003C7096"/>
    <w:rsid w:val="003E5DD5"/>
    <w:rsid w:val="00611583"/>
    <w:rsid w:val="007F2A2B"/>
    <w:rsid w:val="007F2DC2"/>
    <w:rsid w:val="00837451"/>
    <w:rsid w:val="009A27C9"/>
    <w:rsid w:val="00B346E3"/>
    <w:rsid w:val="00B828CD"/>
    <w:rsid w:val="00D05B60"/>
    <w:rsid w:val="00FD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4AC61-6335-B04D-88F6-EC82934DF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8C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8C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8C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8C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8C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8C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8C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8C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B828C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B828C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8C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8C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8C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B828C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828C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8C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828CD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28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28CD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B828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8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8CD"/>
    <w:rPr>
      <w:rFonts w:ascii="Times New Roman" w:eastAsia="Arial" w:hAnsi="Times New Roman" w:cs="Times New Roman"/>
      <w:sz w:val="18"/>
      <w:szCs w:val="18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B828C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8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8CD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1583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115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583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gal, Neil</dc:creator>
  <cp:keywords/>
  <dc:description/>
  <cp:lastModifiedBy>Oliver</cp:lastModifiedBy>
  <cp:revision>12</cp:revision>
  <dcterms:created xsi:type="dcterms:W3CDTF">2023-02-13T16:03:00Z</dcterms:created>
  <dcterms:modified xsi:type="dcterms:W3CDTF">2023-03-21T18:31:00Z</dcterms:modified>
</cp:coreProperties>
</file>